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5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4385"/>
        <w:gridCol w:w="1629"/>
      </w:tblGrid>
      <w:tr w:rsidR="00CC54AC" w:rsidRPr="00976DA8" w:rsidTr="00361C24">
        <w:trPr>
          <w:trHeight w:val="433"/>
        </w:trPr>
        <w:tc>
          <w:tcPr>
            <w:tcW w:w="7569" w:type="dxa"/>
            <w:gridSpan w:val="3"/>
            <w:shd w:val="clear" w:color="auto" w:fill="auto"/>
            <w:noWrap/>
            <w:vAlign w:val="center"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 xml:space="preserve">Supplementary </w:t>
            </w:r>
            <w:r w:rsidR="00C378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>File</w:t>
            </w:r>
            <w:bookmarkStart w:id="0" w:name="_GoBack"/>
            <w:bookmarkEnd w:id="0"/>
            <w:r w:rsidRPr="00E6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>2</w:t>
            </w:r>
            <w:r w:rsidRPr="00E6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 xml:space="preserve">. </w:t>
            </w:r>
            <w:proofErr w:type="spellStart"/>
            <w:r w:rsidRPr="00E6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>Taqman</w:t>
            </w:r>
            <w:proofErr w:type="spellEnd"/>
            <w:r w:rsidRPr="00E6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es-ES"/>
              </w:rPr>
              <w:t xml:space="preserve"> essays for RT-qPCR</w:t>
            </w:r>
          </w:p>
        </w:tc>
      </w:tr>
      <w:tr w:rsidR="00CC54AC" w:rsidRPr="00E62D7E" w:rsidTr="00361C24">
        <w:trPr>
          <w:trHeight w:val="24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ymbol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Gene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ference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Tgfβ1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Transforming growth factor, beta 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1178820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Il1β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Interleukin 1beta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0434228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Il6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Interleukin 6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0446190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Tnfa</w:t>
            </w:r>
            <w:proofErr w:type="spellEnd"/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Transforming nuclear factor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99999068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Il10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Interleukin 1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0439614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Foxp3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Forkhead</w:t>
            </w:r>
            <w:proofErr w:type="spellEnd"/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box P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0475162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Gpx1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Glutathione peroxidase 1 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0656767_g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Gpx4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Glutathione peroxidase 4 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0515041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Gsr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Glutation</w:t>
            </w:r>
            <w:proofErr w:type="spellEnd"/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reductasa</w:t>
            </w:r>
            <w:proofErr w:type="spellEnd"/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0439154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Gss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Glutation</w:t>
            </w:r>
            <w:proofErr w:type="spellEnd"/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sintetasa</w:t>
            </w:r>
            <w:proofErr w:type="spellEnd"/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0515065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Gclc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Glutamate-cysteine ligase, catalytic subunit 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0802655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Gclm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Glutamate-cysteine ligase, modifier subunit 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0514996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Cbs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Cystathionine beta-synthase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0460654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Nox3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NADPH oxidase 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1339132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Nox4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NADPH oxidase 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0479246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Ucp1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Uncoupling protein 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1244861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Cat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Catalase 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0437992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Cyba</w:t>
            </w:r>
            <w:proofErr w:type="spellEnd"/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Cytochrome b-245, P22phox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0514478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Kim1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Kidney injury molecule 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0506686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Apaf1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Apoptotic peptidase activating factor 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1223702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Mpz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Myelin P0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0485141_g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RbFox3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NeuN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1248771_m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Sox2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SRY-box containing gene 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3053810_s1</w:t>
            </w:r>
          </w:p>
        </w:tc>
      </w:tr>
      <w:tr w:rsidR="00CC54AC" w:rsidRPr="00E62D7E" w:rsidTr="00361C24">
        <w:trPr>
          <w:trHeight w:val="22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Slc26a5</w:t>
            </w:r>
          </w:p>
        </w:tc>
        <w:tc>
          <w:tcPr>
            <w:tcW w:w="4385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restin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:rsidR="00CC54AC" w:rsidRPr="00E62D7E" w:rsidRDefault="00CC54AC" w:rsidP="00361C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E6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Mm00446145_m1</w:t>
            </w:r>
          </w:p>
        </w:tc>
      </w:tr>
    </w:tbl>
    <w:p w:rsidR="00A27397" w:rsidRDefault="00C37899"/>
    <w:sectPr w:rsidR="00A273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4AC"/>
    <w:rsid w:val="005A71AC"/>
    <w:rsid w:val="00734516"/>
    <w:rsid w:val="00BB11A9"/>
    <w:rsid w:val="00C37899"/>
    <w:rsid w:val="00CC5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32F73"/>
  <w15:chartTrackingRefBased/>
  <w15:docId w15:val="{A43F6E83-1B8F-4B3B-8469-052C18A62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54AC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aida Celaya Puértolas</dc:creator>
  <cp:keywords/>
  <dc:description/>
  <cp:lastModifiedBy>Adelaida Celaya Puértolas</cp:lastModifiedBy>
  <cp:revision>2</cp:revision>
  <dcterms:created xsi:type="dcterms:W3CDTF">2019-02-28T13:37:00Z</dcterms:created>
  <dcterms:modified xsi:type="dcterms:W3CDTF">2019-03-04T10:25:00Z</dcterms:modified>
</cp:coreProperties>
</file>